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4CC01" w14:textId="069BC18C" w:rsidR="00EF0F2C" w:rsidRDefault="00EF0F2C" w:rsidP="00EF0F2C">
      <w:pPr>
        <w:spacing w:before="0" w:after="0"/>
      </w:pPr>
      <w:r>
        <w:rPr>
          <w:b/>
          <w:bCs/>
        </w:rPr>
        <w:t>S2</w:t>
      </w:r>
      <w:r w:rsidR="005D658F">
        <w:rPr>
          <w:b/>
          <w:bCs/>
        </w:rPr>
        <w:t xml:space="preserve"> Table</w:t>
      </w:r>
      <w:r w:rsidRPr="00A312C4">
        <w:rPr>
          <w:b/>
          <w:bCs/>
        </w:rPr>
        <w:t xml:space="preserve">. Performance </w:t>
      </w:r>
      <w:r>
        <w:rPr>
          <w:b/>
          <w:bCs/>
        </w:rPr>
        <w:t xml:space="preserve">contribution of data pre-processing, augmentation and training. </w:t>
      </w:r>
      <w:r>
        <w:t>To assess contributions we took the</w:t>
      </w:r>
      <w:r w:rsidR="005D658F">
        <w:t xml:space="preserve"> trained ResNet-50 model (Fig 5 and Table </w:t>
      </w:r>
      <w:r>
        <w:t>A</w:t>
      </w:r>
      <w:r w:rsidR="005D658F">
        <w:t xml:space="preserve"> in S1 Table</w:t>
      </w:r>
      <w:r>
        <w:t xml:space="preserve">) as a baseline method, and assessed the impact of removing components of our methods pipeline. Five-fold replicated results are </w:t>
      </w:r>
      <w:r w:rsidRPr="00CA5E9F">
        <w:t>summarized in Table 1.</w:t>
      </w:r>
      <w:r>
        <w:t xml:space="preserve"> </w:t>
      </w:r>
    </w:p>
    <w:p w14:paraId="1E2FD84C" w14:textId="77777777" w:rsidR="00EF0F2C" w:rsidRDefault="00EF0F2C" w:rsidP="00EF0F2C">
      <w:pPr>
        <w:spacing w:before="0" w:after="0"/>
      </w:pPr>
    </w:p>
    <w:p w14:paraId="6F53124F" w14:textId="1F23109D" w:rsidR="00EF0F2C" w:rsidRPr="00EF0F2C" w:rsidRDefault="005D658F" w:rsidP="00EF0F2C">
      <w:pPr>
        <w:spacing w:before="0" w:after="0" w:line="240" w:lineRule="auto"/>
        <w:rPr>
          <w:b/>
          <w:bCs/>
        </w:rPr>
      </w:pPr>
      <w:r>
        <w:rPr>
          <w:b/>
          <w:bCs/>
        </w:rPr>
        <w:t xml:space="preserve">Table </w:t>
      </w:r>
      <w:r w:rsidR="00EF0F2C" w:rsidRPr="00B44AC1">
        <w:rPr>
          <w:b/>
          <w:bCs/>
        </w:rPr>
        <w:t xml:space="preserve">A. </w:t>
      </w:r>
      <w:r w:rsidR="00EF0F2C">
        <w:rPr>
          <w:b/>
          <w:bCs/>
        </w:rPr>
        <w:t xml:space="preserve">ANOVA table </w:t>
      </w:r>
      <w:r w:rsidR="00EF0F2C" w:rsidRPr="00CA5E9F">
        <w:rPr>
          <w:b/>
          <w:bCs/>
        </w:rPr>
        <w:t>of data i</w:t>
      </w:r>
      <w:r>
        <w:rPr>
          <w:b/>
          <w:bCs/>
        </w:rPr>
        <w:t>n T</w:t>
      </w:r>
      <w:bookmarkStart w:id="0" w:name="_GoBack"/>
      <w:bookmarkEnd w:id="0"/>
      <w:r w:rsidR="00EF0F2C" w:rsidRPr="00CA5E9F">
        <w:rPr>
          <w:b/>
          <w:bCs/>
        </w:rPr>
        <w:t>able 1.</w:t>
      </w:r>
      <w:r w:rsidR="00EF0F2C">
        <w:rPr>
          <w:b/>
          <w:bCs/>
        </w:rPr>
        <w:t xml:space="preserve"> </w:t>
      </w:r>
    </w:p>
    <w:tbl>
      <w:tblPr>
        <w:tblStyle w:val="TableGrid"/>
        <w:tblpPr w:leftFromText="180" w:rightFromText="180" w:vertAnchor="text" w:tblpY="1"/>
        <w:tblW w:w="9503" w:type="dxa"/>
        <w:tblLook w:val="04A0" w:firstRow="1" w:lastRow="0" w:firstColumn="1" w:lastColumn="0" w:noHBand="0" w:noVBand="1"/>
      </w:tblPr>
      <w:tblGrid>
        <w:gridCol w:w="2859"/>
        <w:gridCol w:w="2081"/>
        <w:gridCol w:w="690"/>
        <w:gridCol w:w="1800"/>
        <w:gridCol w:w="2073"/>
      </w:tblGrid>
      <w:tr w:rsidR="00EF0F2C" w:rsidRPr="0080583A" w14:paraId="4AC954F7" w14:textId="77777777" w:rsidTr="00AA6B97">
        <w:tc>
          <w:tcPr>
            <w:tcW w:w="0" w:type="auto"/>
            <w:hideMark/>
          </w:tcPr>
          <w:p w14:paraId="60F25B81" w14:textId="77777777" w:rsidR="00EF0F2C" w:rsidRPr="0080583A" w:rsidRDefault="00EF0F2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b/>
                <w:bCs/>
                <w:color w:val="000000" w:themeColor="text1"/>
              </w:rPr>
              <w:t>ANOVA</w:t>
            </w:r>
          </w:p>
        </w:tc>
        <w:tc>
          <w:tcPr>
            <w:tcW w:w="0" w:type="auto"/>
            <w:hideMark/>
          </w:tcPr>
          <w:p w14:paraId="4CAD58FA" w14:textId="77777777" w:rsidR="00EF0F2C" w:rsidRPr="0080583A" w:rsidRDefault="00EF0F2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rFonts w:ascii="Segoe UI" w:hAnsi="Segoe UI" w:cs="Segoe UI"/>
                <w:b/>
                <w:bCs/>
                <w:color w:val="000000" w:themeColor="text1"/>
                <w:sz w:val="21"/>
                <w:szCs w:val="21"/>
              </w:rPr>
              <w:t xml:space="preserve">   </w:t>
            </w:r>
            <w:proofErr w:type="spellStart"/>
            <w:r w:rsidRPr="0080583A">
              <w:rPr>
                <w:rFonts w:ascii="Segoe UI" w:hAnsi="Segoe UI" w:cs="Segoe UI"/>
                <w:b/>
                <w:bCs/>
                <w:color w:val="000000" w:themeColor="text1"/>
                <w:sz w:val="21"/>
                <w:szCs w:val="21"/>
              </w:rPr>
              <w:t>sum_sq</w:t>
            </w:r>
            <w:proofErr w:type="spellEnd"/>
          </w:p>
        </w:tc>
        <w:tc>
          <w:tcPr>
            <w:tcW w:w="0" w:type="auto"/>
            <w:hideMark/>
          </w:tcPr>
          <w:p w14:paraId="313B44FD" w14:textId="77777777" w:rsidR="00EF0F2C" w:rsidRPr="0080583A" w:rsidRDefault="00EF0F2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proofErr w:type="spellStart"/>
            <w:r w:rsidRPr="0080583A">
              <w:rPr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49D27367" w14:textId="77777777" w:rsidR="00EF0F2C" w:rsidRPr="0080583A" w:rsidRDefault="00EF0F2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0" w:type="auto"/>
          </w:tcPr>
          <w:p w14:paraId="29A219ED" w14:textId="77777777" w:rsidR="00EF0F2C" w:rsidRPr="0080583A" w:rsidRDefault="00EF0F2C" w:rsidP="00AA6B97">
            <w:pPr>
              <w:spacing w:before="0" w:after="0"/>
              <w:rPr>
                <w:b/>
                <w:bCs/>
                <w:color w:val="000000" w:themeColor="text1"/>
              </w:rPr>
            </w:pPr>
            <w:r w:rsidRPr="0080583A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EF0F2C" w:rsidRPr="0080583A" w14:paraId="4D261AE7" w14:textId="77777777" w:rsidTr="00AA6B97">
        <w:tc>
          <w:tcPr>
            <w:tcW w:w="0" w:type="auto"/>
            <w:hideMark/>
          </w:tcPr>
          <w:p w14:paraId="28CD6697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Validation Accuracy</w:t>
            </w:r>
          </w:p>
        </w:tc>
        <w:tc>
          <w:tcPr>
            <w:tcW w:w="0" w:type="auto"/>
            <w:hideMark/>
          </w:tcPr>
          <w:p w14:paraId="6AE5870B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14795.48945   </w:t>
            </w:r>
          </w:p>
        </w:tc>
        <w:tc>
          <w:tcPr>
            <w:tcW w:w="0" w:type="auto"/>
            <w:hideMark/>
          </w:tcPr>
          <w:p w14:paraId="027AA92F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 xml:space="preserve">9.0  </w:t>
            </w:r>
          </w:p>
        </w:tc>
        <w:tc>
          <w:tcPr>
            <w:tcW w:w="0" w:type="auto"/>
            <w:hideMark/>
          </w:tcPr>
          <w:p w14:paraId="36B9310A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 xml:space="preserve">278.010813  </w:t>
            </w:r>
          </w:p>
        </w:tc>
        <w:tc>
          <w:tcPr>
            <w:tcW w:w="0" w:type="auto"/>
          </w:tcPr>
          <w:p w14:paraId="799B129D" w14:textId="77777777" w:rsidR="00EF0F2C" w:rsidRPr="0080583A" w:rsidRDefault="00EF0F2C" w:rsidP="00AA6B97">
            <w:pPr>
              <w:spacing w:before="0" w:after="0"/>
              <w:rPr>
                <w:rFonts w:ascii="Segoe UI" w:hAnsi="Segoe UI" w:cs="Segoe UI"/>
                <w:color w:val="000000" w:themeColor="text1"/>
                <w:sz w:val="21"/>
                <w:szCs w:val="21"/>
              </w:rPr>
            </w:pPr>
            <w:r w:rsidRPr="0080583A">
              <w:rPr>
                <w:rFonts w:ascii="Segoe UI" w:hAnsi="Segoe UI" w:cs="Segoe UI"/>
                <w:color w:val="000000" w:themeColor="text1"/>
                <w:sz w:val="21"/>
                <w:szCs w:val="21"/>
              </w:rPr>
              <w:t>3.655742e-33</w:t>
            </w:r>
          </w:p>
        </w:tc>
      </w:tr>
      <w:tr w:rsidR="00EF0F2C" w:rsidRPr="0080583A" w14:paraId="38B21B21" w14:textId="77777777" w:rsidTr="00AA6B97">
        <w:tc>
          <w:tcPr>
            <w:tcW w:w="0" w:type="auto"/>
            <w:hideMark/>
          </w:tcPr>
          <w:p w14:paraId="49E2F226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Test Accuracy</w:t>
            </w:r>
          </w:p>
        </w:tc>
        <w:tc>
          <w:tcPr>
            <w:tcW w:w="0" w:type="auto"/>
            <w:hideMark/>
          </w:tcPr>
          <w:p w14:paraId="22707AAB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14972.050258   </w:t>
            </w:r>
          </w:p>
        </w:tc>
        <w:tc>
          <w:tcPr>
            <w:tcW w:w="0" w:type="auto"/>
            <w:hideMark/>
          </w:tcPr>
          <w:p w14:paraId="501EA3F3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3.0</w:t>
            </w:r>
          </w:p>
        </w:tc>
        <w:tc>
          <w:tcPr>
            <w:tcW w:w="0" w:type="auto"/>
            <w:hideMark/>
          </w:tcPr>
          <w:p w14:paraId="42847319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241.435997  </w:t>
            </w:r>
          </w:p>
        </w:tc>
        <w:tc>
          <w:tcPr>
            <w:tcW w:w="0" w:type="auto"/>
          </w:tcPr>
          <w:p w14:paraId="6E406D68" w14:textId="77777777" w:rsidR="00EF0F2C" w:rsidRPr="0080583A" w:rsidRDefault="00EF0F2C" w:rsidP="00AA6B97">
            <w:pPr>
              <w:spacing w:before="0" w:after="0"/>
              <w:jc w:val="center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5.808255e-32</w:t>
            </w:r>
          </w:p>
        </w:tc>
      </w:tr>
      <w:tr w:rsidR="00EF0F2C" w:rsidRPr="0080583A" w14:paraId="4BD775EC" w14:textId="77777777" w:rsidTr="00AA6B97">
        <w:tc>
          <w:tcPr>
            <w:tcW w:w="0" w:type="auto"/>
            <w:hideMark/>
          </w:tcPr>
          <w:p w14:paraId="23C78D7E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Validation Loss</w:t>
            </w:r>
          </w:p>
        </w:tc>
        <w:tc>
          <w:tcPr>
            <w:tcW w:w="0" w:type="auto"/>
            <w:hideMark/>
          </w:tcPr>
          <w:p w14:paraId="398BDFB5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30.322865   </w:t>
            </w:r>
          </w:p>
        </w:tc>
        <w:tc>
          <w:tcPr>
            <w:tcW w:w="0" w:type="auto"/>
            <w:hideMark/>
          </w:tcPr>
          <w:p w14:paraId="461200CA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3.0</w:t>
            </w:r>
          </w:p>
        </w:tc>
        <w:tc>
          <w:tcPr>
            <w:tcW w:w="0" w:type="auto"/>
            <w:hideMark/>
          </w:tcPr>
          <w:p w14:paraId="3BB51DA6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782.2722  </w:t>
            </w:r>
          </w:p>
        </w:tc>
        <w:tc>
          <w:tcPr>
            <w:tcW w:w="0" w:type="auto"/>
          </w:tcPr>
          <w:p w14:paraId="2E3F4219" w14:textId="77777777" w:rsidR="00EF0F2C" w:rsidRPr="0080583A" w:rsidRDefault="00EF0F2C" w:rsidP="00AA6B97">
            <w:pPr>
              <w:spacing w:before="0" w:after="0"/>
              <w:jc w:val="center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4.790182e-42</w:t>
            </w:r>
          </w:p>
        </w:tc>
      </w:tr>
      <w:tr w:rsidR="00EF0F2C" w:rsidRPr="0080583A" w14:paraId="0F7DA585" w14:textId="77777777" w:rsidTr="00AA6B97">
        <w:tc>
          <w:tcPr>
            <w:tcW w:w="0" w:type="auto"/>
            <w:hideMark/>
          </w:tcPr>
          <w:p w14:paraId="23D3CB75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Test Loss</w:t>
            </w:r>
          </w:p>
        </w:tc>
        <w:tc>
          <w:tcPr>
            <w:tcW w:w="0" w:type="auto"/>
            <w:hideMark/>
          </w:tcPr>
          <w:p w14:paraId="0F31107D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40.431932   </w:t>
            </w:r>
          </w:p>
        </w:tc>
        <w:tc>
          <w:tcPr>
            <w:tcW w:w="0" w:type="auto"/>
            <w:hideMark/>
          </w:tcPr>
          <w:p w14:paraId="68523BBD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3.0</w:t>
            </w:r>
          </w:p>
        </w:tc>
        <w:tc>
          <w:tcPr>
            <w:tcW w:w="0" w:type="auto"/>
            <w:hideMark/>
          </w:tcPr>
          <w:p w14:paraId="35CAA192" w14:textId="77777777" w:rsidR="00EF0F2C" w:rsidRPr="0080583A" w:rsidRDefault="00EF0F2C" w:rsidP="00AA6B97">
            <w:pPr>
              <w:spacing w:before="0" w:after="0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 xml:space="preserve">977.413531  </w:t>
            </w:r>
          </w:p>
        </w:tc>
        <w:tc>
          <w:tcPr>
            <w:tcW w:w="0" w:type="auto"/>
          </w:tcPr>
          <w:p w14:paraId="39A524B2" w14:textId="77777777" w:rsidR="00EF0F2C" w:rsidRPr="0080583A" w:rsidRDefault="00EF0F2C" w:rsidP="00AA6B97">
            <w:pPr>
              <w:spacing w:before="0" w:after="0"/>
              <w:jc w:val="center"/>
              <w:rPr>
                <w:color w:val="000000" w:themeColor="text1"/>
              </w:rPr>
            </w:pPr>
            <w:r w:rsidRPr="0080583A">
              <w:rPr>
                <w:color w:val="000000" w:themeColor="text1"/>
              </w:rPr>
              <w:t>5.719771e-44</w:t>
            </w:r>
          </w:p>
        </w:tc>
      </w:tr>
    </w:tbl>
    <w:p w14:paraId="6243A586" w14:textId="77777777" w:rsidR="00EF0F2C" w:rsidRPr="0080583A" w:rsidRDefault="00EF0F2C" w:rsidP="00EF0F2C">
      <w:pPr>
        <w:spacing w:before="0" w:after="0"/>
        <w:rPr>
          <w:color w:val="000000" w:themeColor="text1"/>
        </w:rPr>
      </w:pPr>
    </w:p>
    <w:p w14:paraId="0D7B15EE" w14:textId="295CF68C" w:rsidR="00EF0F2C" w:rsidRPr="00EF0F2C" w:rsidRDefault="005D658F" w:rsidP="00EF0F2C">
      <w:pPr>
        <w:spacing w:before="0" w:after="0" w:line="240" w:lineRule="auto"/>
        <w:rPr>
          <w:b/>
          <w:bCs/>
        </w:rPr>
      </w:pPr>
      <w:r>
        <w:rPr>
          <w:b/>
          <w:bCs/>
          <w:color w:val="000000" w:themeColor="text1"/>
        </w:rPr>
        <w:t xml:space="preserve">Table </w:t>
      </w:r>
      <w:r w:rsidR="00EF0F2C" w:rsidRPr="0080583A">
        <w:rPr>
          <w:b/>
          <w:bCs/>
          <w:color w:val="000000" w:themeColor="text1"/>
        </w:rPr>
        <w:t xml:space="preserve">B-E. </w:t>
      </w:r>
      <w:r w:rsidR="00EF0F2C" w:rsidRPr="0080583A">
        <w:rPr>
          <w:b/>
          <w:bCs/>
        </w:rPr>
        <w:t xml:space="preserve">Post-hoc pairwise tests (Tukey HSD with alpha = 0.05). </w:t>
      </w:r>
    </w:p>
    <w:tbl>
      <w:tblPr>
        <w:tblStyle w:val="TableGrid"/>
        <w:tblW w:w="1068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60"/>
        <w:gridCol w:w="2220"/>
        <w:gridCol w:w="1220"/>
        <w:gridCol w:w="1220"/>
        <w:gridCol w:w="1220"/>
        <w:gridCol w:w="1220"/>
        <w:gridCol w:w="1220"/>
      </w:tblGrid>
      <w:tr w:rsidR="00EF0F2C" w:rsidRPr="00BA5E7B" w14:paraId="498125AD" w14:textId="77777777" w:rsidTr="00AA6B97">
        <w:trPr>
          <w:trHeight w:val="432"/>
        </w:trPr>
        <w:tc>
          <w:tcPr>
            <w:tcW w:w="10680" w:type="dxa"/>
            <w:gridSpan w:val="7"/>
            <w:shd w:val="clear" w:color="auto" w:fill="FFFFFF" w:themeFill="background1"/>
            <w:hideMark/>
          </w:tcPr>
          <w:p w14:paraId="46050442" w14:textId="3841DB4D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A5E7B">
              <w:rPr>
                <w:rFonts w:ascii="Calibri" w:eastAsia="Times New Roman" w:hAnsi="Calibri" w:cs="Calibri"/>
                <w:color w:val="000000" w:themeColor="text1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B</w:t>
            </w:r>
            <w:r w:rsidRPr="00BA5E7B">
              <w:rPr>
                <w:rFonts w:ascii="Calibri" w:eastAsia="Times New Roman" w:hAnsi="Calibri" w:cs="Calibri"/>
                <w:color w:val="000000" w:themeColor="text1"/>
              </w:rPr>
              <w:t>. Post Hoc Analysis for Validation Loss</w:t>
            </w:r>
          </w:p>
        </w:tc>
      </w:tr>
      <w:tr w:rsidR="00EF0F2C" w:rsidRPr="00BA5E7B" w14:paraId="28994887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7A8F458C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1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656BF4AF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996BBE8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Meandiff</w:t>
            </w:r>
            <w:proofErr w:type="spellEnd"/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6B3A76C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p-adj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52AA28A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Low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FAA6CD6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Upp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81E2C6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Reject</w:t>
            </w:r>
          </w:p>
        </w:tc>
      </w:tr>
      <w:tr w:rsidR="00EF0F2C" w:rsidRPr="00BA5E7B" w14:paraId="21B8A8C0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1B801ADE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No pre-trained weights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1C93767D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03569F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057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C2EBFF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886FFA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19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E0BA2C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918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F70B40F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4F0A4FA0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42E869F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all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47EF566E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3D39D8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5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84FA05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1C6B79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96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F7F00F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1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654D209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09F09DA5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599D9B58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brightness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0E5D603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F41621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57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A5C0D9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881B3B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96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2D8624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218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23FF040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7FF7418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6EDC86F9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horizontal flip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1D32FBF7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7F8EFC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025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414406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F65F7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164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1BA3C9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886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0B34233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31439D24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E15A73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image normaliz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2FBBE0E9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5B029E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5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243716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062865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96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EC9609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1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E8C8E80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EB0ADA5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09F0435A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rotation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61547BEE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123480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84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1901ED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0FB410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23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1FB37B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245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D9600FD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627D1F8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0B027494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ear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83EF8F3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2E1826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57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0549A7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8B7649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9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E998FC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18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42E7ABF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7E602D93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0AEF61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ift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3242992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D5BB5F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09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261464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8D1374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648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D428ED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70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D6D8A5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45EAE19A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AC14CA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zoom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4A74E74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179AE8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062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4294A9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F1F124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201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60D8AC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923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0910148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771647E6" w14:textId="77777777" w:rsidTr="00AA6B97">
        <w:trPr>
          <w:trHeight w:val="432"/>
        </w:trPr>
        <w:tc>
          <w:tcPr>
            <w:tcW w:w="10680" w:type="dxa"/>
            <w:gridSpan w:val="7"/>
            <w:shd w:val="clear" w:color="auto" w:fill="FFFFFF" w:themeFill="background1"/>
            <w:hideMark/>
          </w:tcPr>
          <w:p w14:paraId="5EDD9E7F" w14:textId="6E6B2CB4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A5E7B">
              <w:rPr>
                <w:rFonts w:ascii="Calibri" w:eastAsia="Times New Roman" w:hAnsi="Calibri" w:cs="Calibri"/>
                <w:color w:val="000000" w:themeColor="text1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C</w:t>
            </w:r>
            <w:r w:rsidRPr="00BA5E7B">
              <w:rPr>
                <w:rFonts w:ascii="Calibri" w:eastAsia="Times New Roman" w:hAnsi="Calibri" w:cs="Calibri"/>
                <w:color w:val="000000" w:themeColor="text1"/>
              </w:rPr>
              <w:t xml:space="preserve">. Post Hoc Analysis for Test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Loss</w:t>
            </w:r>
          </w:p>
        </w:tc>
      </w:tr>
      <w:tr w:rsidR="00EF0F2C" w:rsidRPr="00BA5E7B" w14:paraId="4E6AD302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CD1339F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1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0B63858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99C8327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Meandiff</w:t>
            </w:r>
            <w:proofErr w:type="spellEnd"/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4603A53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p-adj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AAA3CC0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Low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FE946E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Upp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350D0E7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Reject</w:t>
            </w:r>
          </w:p>
        </w:tc>
      </w:tr>
      <w:tr w:rsidR="00EF0F2C" w:rsidRPr="00BA5E7B" w14:paraId="58C2D32E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732DCA3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lastRenderedPageBreak/>
              <w:t>No pre-trained weights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3EB2C22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ACFDBF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548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3356AB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34CCBB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691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43043B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404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AA360BC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5E26ED96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52C5F1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all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52496F04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634CEF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3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2F56DE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C86981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675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2850A9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88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4F3F5BB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5AD7EFA3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16757E7E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brightness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348269F0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A26DE9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399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03584B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0306B9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5433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C9C7246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2563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8D8A8FD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4F3DE155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911387A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horizontal flip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14B0684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E9C477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08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C6EE03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49BC5F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225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0577F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1.938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7D8B252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CD20381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13FA6927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image normaliz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08A0A688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6216D1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3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B62383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2124B7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675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2E5559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388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3116164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14853EE1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FDD6552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rotation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B84E58F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46798E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30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562D79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BF4F89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743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FF0CE8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2873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4301AEA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5CD781F8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56C9F63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ear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1CF833FD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8EF42B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553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DDFE74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1B7BB6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696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09D0B86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09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3CFFADC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3F7733D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52A1DBD6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ift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267B8B4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C9B7AF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60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3C90A7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2A3E5B9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752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4B0F0A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0.4655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30C2515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3AB304CD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70CD87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zoom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32D9C10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6CFC57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548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BD6895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05EDFA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691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2B649A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-2.4047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6356D68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2B5D9C4B" w14:textId="77777777" w:rsidTr="00AA6B97">
        <w:trPr>
          <w:trHeight w:val="432"/>
        </w:trPr>
        <w:tc>
          <w:tcPr>
            <w:tcW w:w="10680" w:type="dxa"/>
            <w:gridSpan w:val="7"/>
            <w:shd w:val="clear" w:color="auto" w:fill="FFFFFF" w:themeFill="background1"/>
            <w:hideMark/>
          </w:tcPr>
          <w:p w14:paraId="00CBF409" w14:textId="209ED90C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A5E7B">
              <w:rPr>
                <w:rFonts w:ascii="Calibri" w:eastAsia="Times New Roman" w:hAnsi="Calibri" w:cs="Calibri"/>
                <w:color w:val="000000" w:themeColor="text1"/>
              </w:rPr>
              <w:t xml:space="preserve">Table </w:t>
            </w:r>
            <w:r w:rsidR="00850411">
              <w:rPr>
                <w:rFonts w:ascii="Calibri" w:eastAsia="Times New Roman" w:hAnsi="Calibri" w:cs="Calibri"/>
                <w:color w:val="000000" w:themeColor="text1"/>
              </w:rPr>
              <w:t>D</w:t>
            </w:r>
            <w:r w:rsidRPr="00BA5E7B">
              <w:rPr>
                <w:rFonts w:ascii="Calibri" w:eastAsia="Times New Roman" w:hAnsi="Calibri" w:cs="Calibri"/>
                <w:color w:val="000000" w:themeColor="text1"/>
              </w:rPr>
              <w:t>. Post Hoc Analysis for Validation Accuracy</w:t>
            </w:r>
          </w:p>
        </w:tc>
      </w:tr>
      <w:tr w:rsidR="00EF0F2C" w:rsidRPr="00BA5E7B" w14:paraId="4A925EE6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141A45E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1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0E4B753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FDB9C28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Meandiff</w:t>
            </w:r>
            <w:proofErr w:type="spellEnd"/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702B60D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p-adj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E0ECC7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Low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8C5DBFA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Upp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994BFE4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Reject</w:t>
            </w:r>
          </w:p>
        </w:tc>
      </w:tr>
      <w:tr w:rsidR="00EF0F2C" w:rsidRPr="00BA5E7B" w14:paraId="7894389E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6C4F8BE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No pre-trained weights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42B7CBEE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017323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59.00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4EE502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584EE4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53.855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7B545E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64.152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0466B6F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53A87931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694D078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all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4B277354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38045D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52.00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B0336C6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5590739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46.855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376DF8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57.152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2697B34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29316C53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013E3E06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brightness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4BDE0AE6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055058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2.416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8C1E78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1DC1DE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7.267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474FEE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7.564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642D7B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067DF51D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68157F2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horizontal flip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1BBC9EB7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E21A34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7.9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B80C71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663567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2.791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BF9C0A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3.088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7613013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0004ACEF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9311375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image normaliz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5AC432A3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3D78DD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6.88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F68C61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1847CE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1.739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2B7AEC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2.03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BBA2AB2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210F9104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4E6AFE20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rotation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9A3FF65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389B15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3.70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466175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B9B888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8.555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8D0936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8.852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4B3CEC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79F75730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6D3B043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ear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0C1CBF6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5E829D6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9.73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699D8E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22C77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4.589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C4A3CCD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4.88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70B5CE4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ECAB4B4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0D8CDC4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ift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385A9F50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9E820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1.35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6EE0DD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595FB1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6.209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5CFC46D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6.50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EAF8694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30B0403D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71834E88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zoom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55689BE2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9311D4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8.73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C3CB6A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039308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3.589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D0702B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3.88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100A46A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4DD96942" w14:textId="77777777" w:rsidTr="00AA6B97">
        <w:trPr>
          <w:trHeight w:val="432"/>
        </w:trPr>
        <w:tc>
          <w:tcPr>
            <w:tcW w:w="10680" w:type="dxa"/>
            <w:gridSpan w:val="7"/>
            <w:shd w:val="clear" w:color="auto" w:fill="FFFFFF" w:themeFill="background1"/>
            <w:hideMark/>
          </w:tcPr>
          <w:p w14:paraId="749D33CE" w14:textId="08F96B51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BA5E7B">
              <w:rPr>
                <w:rFonts w:ascii="Calibri" w:eastAsia="Times New Roman" w:hAnsi="Calibri" w:cs="Calibri"/>
                <w:color w:val="000000" w:themeColor="text1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 w:themeColor="text1"/>
              </w:rPr>
              <w:t>E</w:t>
            </w:r>
            <w:r w:rsidRPr="00BA5E7B">
              <w:rPr>
                <w:rFonts w:ascii="Calibri" w:eastAsia="Times New Roman" w:hAnsi="Calibri" w:cs="Calibri"/>
                <w:color w:val="000000" w:themeColor="text1"/>
              </w:rPr>
              <w:t>. Post Hoc Analysis for Test Accuracy</w:t>
            </w:r>
          </w:p>
        </w:tc>
      </w:tr>
      <w:tr w:rsidR="00EF0F2C" w:rsidRPr="00BA5E7B" w14:paraId="073763EA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28A7F9BF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1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4F24D606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Group 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3338283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Meandiff</w:t>
            </w:r>
            <w:proofErr w:type="spellEnd"/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A22CFBA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p-adj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488013E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Low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0A465F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Upper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DE78DCB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b/>
                <w:bCs/>
                <w:color w:val="000000" w:themeColor="text1"/>
                <w:sz w:val="19"/>
                <w:szCs w:val="19"/>
              </w:rPr>
              <w:t>Reject</w:t>
            </w:r>
          </w:p>
        </w:tc>
      </w:tr>
      <w:tr w:rsidR="00EF0F2C" w:rsidRPr="00BA5E7B" w14:paraId="64BD7B02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7300C034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No pre-trained weights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EDA6D9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CAA5C6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62.322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EA861B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CBA8CF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56.764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BBDC80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67.879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AAE88A9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160A11EC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5424DDBB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all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255B3F4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8965EC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55.27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BBFD58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96FB44D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49.716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D64A50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60.831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91C843E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5E5EAC93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1B5E4495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brightness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0A79C44D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C6C6BF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38.77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67743E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874553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33.216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1F64BE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44.331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0CB328B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293A42DB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710F7870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horizontal flip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98C563F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7D5AEF1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2.868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BA5175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7E0D0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7.310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9C6688A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8.425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BA522F1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7354E9A0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3B239417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lastRenderedPageBreak/>
              <w:t>Remove image normaliz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5EF50999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97E2B37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1.726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84CC7C0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4980AC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6.168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7E37CF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7.283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7D3EF549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11AF5CB0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1B93A5EC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rotation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0A511FE3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6540F01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8.506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746F3FB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80A86F3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2.948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6E7FCE8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4.063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CDE27F3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6D4A2406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0F838363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ear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43543053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FCEC54F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4.6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A74236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47F90C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9.042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CE29C2E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30.157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C8E61C9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7E469FE6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5054E95F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shift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6489D0A1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61598A4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6.58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558D917C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33132DF2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1.026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01D665F9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32.141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912B8C2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  <w:tr w:rsidR="00EF0F2C" w:rsidRPr="00BA5E7B" w14:paraId="2AE58B72" w14:textId="77777777" w:rsidTr="00AA6B97">
        <w:trPr>
          <w:trHeight w:val="432"/>
        </w:trPr>
        <w:tc>
          <w:tcPr>
            <w:tcW w:w="2360" w:type="dxa"/>
            <w:shd w:val="clear" w:color="auto" w:fill="FFFFFF" w:themeFill="background1"/>
            <w:hideMark/>
          </w:tcPr>
          <w:p w14:paraId="76713EF3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move zoom augmentation</w:t>
            </w:r>
          </w:p>
        </w:tc>
        <w:tc>
          <w:tcPr>
            <w:tcW w:w="2220" w:type="dxa"/>
            <w:shd w:val="clear" w:color="auto" w:fill="FFFFFF" w:themeFill="background1"/>
            <w:hideMark/>
          </w:tcPr>
          <w:p w14:paraId="7188EEFA" w14:textId="77777777" w:rsidR="00EF0F2C" w:rsidRPr="00BA5E7B" w:rsidRDefault="00EF0F2C" w:rsidP="00AA6B97">
            <w:pPr>
              <w:spacing w:before="0" w:after="0" w:line="240" w:lineRule="auto"/>
              <w:contextualSpacing/>
              <w:jc w:val="lef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Resnet-5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D44F30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3.264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492BC69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F6E0BB6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17.7061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2BC406D5" w14:textId="77777777" w:rsidR="00EF0F2C" w:rsidRPr="00BA5E7B" w:rsidRDefault="00EF0F2C" w:rsidP="00AA6B97">
            <w:pPr>
              <w:spacing w:before="0" w:after="0" w:line="240" w:lineRule="auto"/>
              <w:contextualSpacing/>
              <w:jc w:val="right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28.8219</w:t>
            </w:r>
          </w:p>
        </w:tc>
        <w:tc>
          <w:tcPr>
            <w:tcW w:w="1220" w:type="dxa"/>
            <w:shd w:val="clear" w:color="auto" w:fill="FFFFFF" w:themeFill="background1"/>
            <w:hideMark/>
          </w:tcPr>
          <w:p w14:paraId="1A46D852" w14:textId="77777777" w:rsidR="00EF0F2C" w:rsidRPr="00BA5E7B" w:rsidRDefault="00EF0F2C" w:rsidP="00AA6B97">
            <w:pPr>
              <w:spacing w:before="0" w:after="0" w:line="240" w:lineRule="auto"/>
              <w:contextualSpacing/>
              <w:jc w:val="center"/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</w:pPr>
            <w:r w:rsidRPr="00BA5E7B">
              <w:rPr>
                <w:rFonts w:ascii="Segoe UI" w:eastAsia="Times New Roman" w:hAnsi="Segoe UI" w:cs="Segoe UI"/>
                <w:color w:val="000000" w:themeColor="text1"/>
                <w:sz w:val="19"/>
                <w:szCs w:val="19"/>
              </w:rPr>
              <w:t>TRUE</w:t>
            </w:r>
          </w:p>
        </w:tc>
      </w:tr>
    </w:tbl>
    <w:p w14:paraId="43235D18" w14:textId="77777777" w:rsidR="00EF0F2C" w:rsidRDefault="00EF0F2C" w:rsidP="00EF0F2C">
      <w:pPr>
        <w:spacing w:before="0" w:after="0"/>
      </w:pPr>
    </w:p>
    <w:p w14:paraId="4164AA4C" w14:textId="77777777" w:rsidR="00834C6B" w:rsidRDefault="00834C6B"/>
    <w:sectPr w:rsidR="0083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F2C"/>
    <w:rsid w:val="005D658F"/>
    <w:rsid w:val="00662D4F"/>
    <w:rsid w:val="00834C6B"/>
    <w:rsid w:val="00850411"/>
    <w:rsid w:val="008E74CB"/>
    <w:rsid w:val="00B11EB0"/>
    <w:rsid w:val="00C2000D"/>
    <w:rsid w:val="00CD3AF8"/>
    <w:rsid w:val="00EF0F2C"/>
    <w:rsid w:val="00EF3562"/>
    <w:rsid w:val="00F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7158"/>
  <w15:chartTrackingRefBased/>
  <w15:docId w15:val="{9165F46E-19AE-9549-9AE0-72908D9D6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F2C"/>
    <w:pPr>
      <w:spacing w:before="240" w:after="200" w:line="480" w:lineRule="auto"/>
      <w:jc w:val="both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F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ray, Jennifer B</dc:creator>
  <cp:keywords/>
  <dc:description/>
  <cp:lastModifiedBy>Microsoft account</cp:lastModifiedBy>
  <cp:revision>3</cp:revision>
  <dcterms:created xsi:type="dcterms:W3CDTF">2023-11-25T21:17:00Z</dcterms:created>
  <dcterms:modified xsi:type="dcterms:W3CDTF">2023-11-30T11:07:00Z</dcterms:modified>
</cp:coreProperties>
</file>